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A482C" w14:textId="2F2910DE" w:rsidR="00411159" w:rsidRPr="00411159" w:rsidRDefault="00411159" w:rsidP="00411159">
      <w:pPr>
        <w:rPr>
          <w:b/>
          <w:bCs/>
        </w:rPr>
      </w:pPr>
      <w:r w:rsidRPr="00411159">
        <w:rPr>
          <w:b/>
          <w:bCs/>
        </w:rPr>
        <w:t>Synopsis of Review Article</w:t>
      </w:r>
      <w:r w:rsidR="00486E2A">
        <w:rPr>
          <w:b/>
          <w:bCs/>
        </w:rPr>
        <w:t xml:space="preserve"> Locations and Ecosystem Types</w:t>
      </w:r>
    </w:p>
    <w:p w14:paraId="058F9029" w14:textId="36A5531C" w:rsidR="00411159" w:rsidRDefault="00897D63" w:rsidP="00411159">
      <w:r>
        <w:t>Based on</w:t>
      </w:r>
      <w:r w:rsidR="00411159">
        <w:t xml:space="preserve"> manually extracted data </w:t>
      </w:r>
      <w:r>
        <w:t xml:space="preserve">from a </w:t>
      </w:r>
      <w:r w:rsidR="00B27BB3">
        <w:t xml:space="preserve">sample (n = 80) of </w:t>
      </w:r>
      <w:r w:rsidR="006D5036">
        <w:t>coastal wetland restoration</w:t>
      </w:r>
      <w:r w:rsidR="00B27BB3">
        <w:t xml:space="preserve"> source</w:t>
      </w:r>
      <w:r w:rsidR="006D5036">
        <w:t xml:space="preserve"> </w:t>
      </w:r>
      <w:r w:rsidR="009037E6">
        <w:t>literature</w:t>
      </w:r>
      <w:r w:rsidR="00411159">
        <w:t>, we found that most study sites were in Asia (35%), North America (32%), and Europe (18%), with the United States (n = 22) and China (n = 13) accounting for 43% of all locations (</w:t>
      </w:r>
      <w:r w:rsidR="009037E6">
        <w:t>Figure A</w:t>
      </w:r>
      <w:r w:rsidR="001F54D1">
        <w:t>2</w:t>
      </w:r>
      <w:r w:rsidR="00411159">
        <w:t>). Countries with modest representation included the United Kingdom (n = 6), Indonesia (n = 5), Australia (n = 4) and Canada (n = 4). Africa was poorly represented, with a single study in Tanzania.</w:t>
      </w:r>
    </w:p>
    <w:p w14:paraId="6F9A3601" w14:textId="361CDC72" w:rsidR="00411159" w:rsidRDefault="00411159" w:rsidP="00411159">
      <w:pPr>
        <w:ind w:firstLine="720"/>
        <w:rPr>
          <w:lang w:val="en-CA"/>
        </w:rPr>
      </w:pPr>
      <w:r>
        <w:t>Ecosystem types were predominantly salt marsh (45%) or mangrove (28%). Publications that noted a combination of salt marsh, mangrove, and/or estuarine ecosystem types comprised 14% of the sample, while locations described only as estuaries represented 5%</w:t>
      </w:r>
      <w:r w:rsidR="009037E6">
        <w:t>.</w:t>
      </w:r>
      <w:r w:rsidR="006D5036">
        <w:t xml:space="preserve"> </w:t>
      </w:r>
    </w:p>
    <w:p w14:paraId="0A16BEA6" w14:textId="77777777" w:rsidR="00411159" w:rsidRDefault="00411159" w:rsidP="00036A09">
      <w:pPr>
        <w:keepNext/>
        <w:keepLines/>
      </w:pPr>
      <w:r>
        <w:rPr>
          <w:noProof/>
        </w:rPr>
        <w:lastRenderedPageBreak/>
        <w:drawing>
          <wp:inline distT="0" distB="0" distL="0" distR="0" wp14:anchorId="0648425D" wp14:editId="1B53A3BB">
            <wp:extent cx="5114925" cy="3977727"/>
            <wp:effectExtent l="0" t="0" r="0" b="0"/>
            <wp:docPr id="1950468468" name="Picture 4" descr="A map of the world with pie char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4925" cy="3977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CAA91" w14:textId="64B2AA35" w:rsidR="00411159" w:rsidRDefault="00411159" w:rsidP="00036A09">
      <w:pPr>
        <w:keepNext/>
        <w:keepLines/>
        <w:spacing w:line="240" w:lineRule="auto"/>
        <w:rPr>
          <w:lang w:val="en-CA" w:eastAsia="ja-JP"/>
        </w:rPr>
      </w:pPr>
      <w:r w:rsidRPr="39FE030E">
        <w:rPr>
          <w:b/>
          <w:bCs/>
        </w:rPr>
        <w:t xml:space="preserve">Figure </w:t>
      </w:r>
      <w:r>
        <w:rPr>
          <w:b/>
          <w:bCs/>
        </w:rPr>
        <w:t>A</w:t>
      </w:r>
      <w:r w:rsidR="001F54D1">
        <w:rPr>
          <w:b/>
          <w:bCs/>
        </w:rPr>
        <w:t>2</w:t>
      </w:r>
      <w:r w:rsidRPr="39FE030E">
        <w:rPr>
          <w:b/>
          <w:bCs/>
        </w:rPr>
        <w:t>.</w:t>
      </w:r>
      <w:r>
        <w:t xml:space="preserve"> Overview of restoration clusters identified by manual extraction from a sample of 80 coastal wetland restoration </w:t>
      </w:r>
      <w:r w:rsidR="00D5061E">
        <w:t>articles.</w:t>
      </w:r>
      <w:r>
        <w:t xml:space="preserve"> (a) Map of distribution and density of study sites, where each point represents a study, and the green halo indicates areas with multiple studies in proximity. (b) Study location by continent. (c) Ecosystem types addressed by restoration. “Multi” denotes a combination of salt marsh, mangrove, or estuarine ecosystem types.  Map data from Natural Earth. </w:t>
      </w:r>
    </w:p>
    <w:p w14:paraId="3684ABC9" w14:textId="77777777" w:rsidR="00A822B4" w:rsidRDefault="00A822B4"/>
    <w:sectPr w:rsidR="00A822B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C0B7F6" w14:textId="77777777" w:rsidR="003514A2" w:rsidRDefault="003514A2" w:rsidP="003514A2">
      <w:pPr>
        <w:spacing w:line="240" w:lineRule="auto"/>
      </w:pPr>
      <w:r>
        <w:separator/>
      </w:r>
    </w:p>
  </w:endnote>
  <w:endnote w:type="continuationSeparator" w:id="0">
    <w:p w14:paraId="27D891BC" w14:textId="77777777" w:rsidR="003514A2" w:rsidRDefault="003514A2" w:rsidP="003514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584749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23CC67" w14:textId="1797616C" w:rsidR="003514A2" w:rsidRDefault="003514A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814580" w14:textId="77777777" w:rsidR="003514A2" w:rsidRDefault="003514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73D794" w14:textId="77777777" w:rsidR="003514A2" w:rsidRDefault="003514A2" w:rsidP="003514A2">
      <w:pPr>
        <w:spacing w:line="240" w:lineRule="auto"/>
      </w:pPr>
      <w:r>
        <w:separator/>
      </w:r>
    </w:p>
  </w:footnote>
  <w:footnote w:type="continuationSeparator" w:id="0">
    <w:p w14:paraId="2125FEF8" w14:textId="77777777" w:rsidR="003514A2" w:rsidRDefault="003514A2" w:rsidP="003514A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C09"/>
    <w:rsid w:val="00036A09"/>
    <w:rsid w:val="000B4F3F"/>
    <w:rsid w:val="001604AC"/>
    <w:rsid w:val="001F54D1"/>
    <w:rsid w:val="00241725"/>
    <w:rsid w:val="002E01BF"/>
    <w:rsid w:val="00306FA0"/>
    <w:rsid w:val="003514A2"/>
    <w:rsid w:val="003A5F88"/>
    <w:rsid w:val="003B7B17"/>
    <w:rsid w:val="00411159"/>
    <w:rsid w:val="0043624D"/>
    <w:rsid w:val="00437FEF"/>
    <w:rsid w:val="00484216"/>
    <w:rsid w:val="00486E2A"/>
    <w:rsid w:val="004D615E"/>
    <w:rsid w:val="004E0C79"/>
    <w:rsid w:val="00564E0B"/>
    <w:rsid w:val="005E10C4"/>
    <w:rsid w:val="006878C5"/>
    <w:rsid w:val="006D5036"/>
    <w:rsid w:val="007927C5"/>
    <w:rsid w:val="00897D63"/>
    <w:rsid w:val="009037E6"/>
    <w:rsid w:val="009D4C74"/>
    <w:rsid w:val="009E2AAB"/>
    <w:rsid w:val="00A527F1"/>
    <w:rsid w:val="00A822B4"/>
    <w:rsid w:val="00A842F9"/>
    <w:rsid w:val="00B12444"/>
    <w:rsid w:val="00B27BB3"/>
    <w:rsid w:val="00BE2C09"/>
    <w:rsid w:val="00C47479"/>
    <w:rsid w:val="00D46F82"/>
    <w:rsid w:val="00D5061E"/>
    <w:rsid w:val="00D872D3"/>
    <w:rsid w:val="00E00B10"/>
    <w:rsid w:val="00EE2287"/>
    <w:rsid w:val="00F03372"/>
    <w:rsid w:val="00FD1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67CAF"/>
  <w15:chartTrackingRefBased/>
  <w15:docId w15:val="{94E5B86D-EB1C-4444-B309-E7D03FDBB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159"/>
    <w:pPr>
      <w:spacing w:after="0" w:line="480" w:lineRule="auto"/>
      <w:jc w:val="both"/>
    </w:pPr>
    <w:rPr>
      <w:kern w:val="0"/>
      <w14:ligatures w14:val="non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FD1B39"/>
    <w:pPr>
      <w:keepNext/>
      <w:keepLines/>
      <w:spacing w:line="247" w:lineRule="auto"/>
      <w:outlineLvl w:val="0"/>
    </w:pPr>
    <w:rPr>
      <w:rFonts w:eastAsiaTheme="majorEastAsia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2287"/>
    <w:pPr>
      <w:keepNext/>
      <w:keepLines/>
      <w:outlineLvl w:val="1"/>
    </w:pPr>
    <w:rPr>
      <w:rFonts w:eastAsiaTheme="majorEastAsia" w:cstheme="majorBidi"/>
      <w:b/>
      <w:i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2C0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2C0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2C0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2C0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C0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C0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10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Times12CenterTitle">
    <w:name w:val="APA_Times_12_CenterTitle"/>
    <w:basedOn w:val="Heading9"/>
    <w:link w:val="APATimes12CenterTitleChar"/>
    <w:qFormat/>
    <w:rsid w:val="005E10C4"/>
    <w:pPr>
      <w:jc w:val="center"/>
    </w:pPr>
  </w:style>
  <w:style w:type="character" w:customStyle="1" w:styleId="APATimes12CenterTitleChar">
    <w:name w:val="APA_Times_12_CenterTitle Char"/>
    <w:basedOn w:val="Heading9Char"/>
    <w:link w:val="APATimes12CenterTitle"/>
    <w:rsid w:val="005E10C4"/>
    <w:rPr>
      <w:rFonts w:ascii="Times New Roman" w:eastAsiaTheme="majorEastAsia" w:hAnsi="Times New Roman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10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7C5"/>
    <w:pPr>
      <w:contextualSpacing/>
      <w:jc w:val="center"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7C5"/>
    <w:rPr>
      <w:rFonts w:eastAsiaTheme="majorEastAsia" w:cstheme="majorBidi"/>
      <w:spacing w:val="-10"/>
      <w:kern w:val="28"/>
      <w:szCs w:val="56"/>
    </w:rPr>
  </w:style>
  <w:style w:type="paragraph" w:styleId="BodyText">
    <w:name w:val="Body Text"/>
    <w:basedOn w:val="Normal"/>
    <w:link w:val="BodyTextChar"/>
    <w:uiPriority w:val="99"/>
    <w:semiHidden/>
    <w:unhideWhenUsed/>
    <w:rsid w:val="00D872D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872D3"/>
  </w:style>
  <w:style w:type="paragraph" w:styleId="Subtitle">
    <w:name w:val="Subtitle"/>
    <w:basedOn w:val="Normal"/>
    <w:next w:val="BodyText"/>
    <w:link w:val="SubtitleChar"/>
    <w:uiPriority w:val="11"/>
    <w:qFormat/>
    <w:rsid w:val="00FD1B39"/>
    <w:pPr>
      <w:numPr>
        <w:ilvl w:val="1"/>
      </w:numPr>
      <w:spacing w:line="247" w:lineRule="auto"/>
      <w:jc w:val="center"/>
    </w:pPr>
    <w:rPr>
      <w:rFonts w:eastAsiaTheme="majorEastAsia" w:cstheme="majorBidi"/>
      <w:b/>
      <w:spacing w:val="15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1B39"/>
    <w:rPr>
      <w:rFonts w:eastAsiaTheme="majorEastAsia" w:cstheme="majorBidi"/>
      <w:b/>
      <w:spacing w:val="15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FD1B39"/>
    <w:rPr>
      <w:rFonts w:eastAsiaTheme="majorEastAsia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E2287"/>
    <w:rPr>
      <w:rFonts w:eastAsiaTheme="majorEastAsia" w:cstheme="majorBidi"/>
      <w:b/>
      <w:i/>
      <w:szCs w:val="32"/>
    </w:rPr>
  </w:style>
  <w:style w:type="paragraph" w:customStyle="1" w:styleId="ImageCaption">
    <w:name w:val="Image Caption"/>
    <w:basedOn w:val="Caption"/>
    <w:rsid w:val="00437FEF"/>
    <w:pPr>
      <w:spacing w:after="120"/>
    </w:pPr>
    <w:rPr>
      <w:i w:val="0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37FE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2C09"/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2C09"/>
    <w:rPr>
      <w:rFonts w:asciiTheme="minorHAnsi" w:eastAsiaTheme="majorEastAsia" w:hAnsiTheme="minorHAnsi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2C09"/>
    <w:rPr>
      <w:rFonts w:asciiTheme="minorHAnsi" w:eastAsiaTheme="majorEastAsia" w:hAnsiTheme="minorHAnsi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2C09"/>
    <w:rPr>
      <w:rFonts w:asciiTheme="minorHAnsi" w:eastAsiaTheme="majorEastAsia" w:hAnsiTheme="minorHAnsi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C09"/>
    <w:rPr>
      <w:rFonts w:asciiTheme="minorHAnsi" w:eastAsiaTheme="majorEastAsia" w:hAnsiTheme="minorHAnsi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C09"/>
    <w:rPr>
      <w:rFonts w:asciiTheme="minorHAnsi" w:eastAsiaTheme="majorEastAsia" w:hAnsiTheme="minorHAnsi" w:cstheme="majorBidi"/>
      <w:i/>
      <w:iCs/>
      <w:color w:val="272727" w:themeColor="text1" w:themeTint="D8"/>
      <w:kern w:val="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E2C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2C09"/>
    <w:rPr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BE2C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2C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2C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2C09"/>
    <w:rPr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E2C0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514A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4A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514A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4A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Robinson</dc:creator>
  <cp:keywords/>
  <dc:description/>
  <cp:lastModifiedBy>Steven Robinson</cp:lastModifiedBy>
  <cp:revision>11</cp:revision>
  <dcterms:created xsi:type="dcterms:W3CDTF">2025-06-13T05:53:00Z</dcterms:created>
  <dcterms:modified xsi:type="dcterms:W3CDTF">2025-12-03T06:10:00Z</dcterms:modified>
</cp:coreProperties>
</file>